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KIT</w:t>
      </w:r>
      <w:r>
        <w:rPr>
          <w:rFonts w:cs="Times New Roman" w:ascii="Times New Roman" w:hAnsi="Times New Roman"/>
          <w:b/>
          <w:sz w:val="24"/>
          <w:szCs w:val="24"/>
        </w:rPr>
        <w:t xml:space="preserve"> exon 17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 5’TTCACTCTTTACAAGTTAAAATG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1 5’TCACAGGAAACAATTTTTATCGAA  (oute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2 5’TGCAGGACTGTCAAGCAGAG (semi-neste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PDGFRα</w:t>
      </w:r>
      <w:r>
        <w:rPr>
          <w:rFonts w:cs="Times New Roman" w:ascii="Times New Roman" w:hAnsi="Times New Roman"/>
          <w:b/>
          <w:sz w:val="24"/>
          <w:szCs w:val="24"/>
        </w:rPr>
        <w:t xml:space="preserve"> exon 1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1 5’TCCAGTCAGTGTGCTGCTTC (oute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 5’GGAGGTTACCCCATGGAAC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2 5’CTCTGGTGCACTGGGACTTT (semi-neste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PDGFRα </w:t>
      </w:r>
      <w:r>
        <w:rPr>
          <w:rFonts w:cs="Times New Roman" w:ascii="Times New Roman" w:hAnsi="Times New Roman"/>
          <w:b/>
          <w:sz w:val="24"/>
          <w:szCs w:val="24"/>
        </w:rPr>
        <w:t xml:space="preserve">exon 14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 5’ TGGTAGCTCAGCTGGACTGA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1 5’TTAGGAGGTGAGAGGTAGGG (oute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2 5’GGGATGGAGAGTGGAGGATT (semi-neste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PDGFRα</w:t>
      </w:r>
      <w:r>
        <w:rPr>
          <w:rFonts w:cs="Times New Roman" w:ascii="Times New Roman" w:hAnsi="Times New Roman"/>
          <w:b/>
          <w:sz w:val="24"/>
          <w:szCs w:val="24"/>
        </w:rPr>
        <w:t xml:space="preserve"> exon 18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1 5’ACCATGGATCAGCCAGTCTT (outer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 5’CTGACCAGTGAGGGAAGTGAG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F2 5’ CAGCTACAGATGGCTTGATCC (semi-nested)</w:t>
      </w:r>
    </w:p>
    <w:sectPr>
      <w:type w:val="nextPage"/>
      <w:pgSz w:w="1266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0:41:00Z</dcterms:created>
  <dc:creator>Lorna Kelly</dc:creator>
  <dc:description/>
  <cp:keywords/>
  <dc:language>en-US</dc:language>
  <cp:lastModifiedBy>Maureen O'Sullivan</cp:lastModifiedBy>
  <dcterms:modified xsi:type="dcterms:W3CDTF">2013-05-02T10:41:00Z</dcterms:modified>
  <cp:revision>2</cp:revision>
  <dc:subject/>
  <dc:title>Supplemental Table 1</dc:title>
</cp:coreProperties>
</file>